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735"/>
        <w:gridCol w:w="6986"/>
      </w:tblGrid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8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NA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>
          <w:trHeight w:val="294" w:hRule="atLeast"/>
        </w:trPr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on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Done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bookmarkStart w:id="75" w:name="italic30"/>
      <w:bookmarkStart w:id="76" w:name="bold28"/>
      <w:bookmarkStart w:id="77" w:name="italic30"/>
      <w:bookmarkStart w:id="78" w:name="bold28"/>
      <w:bookmarkEnd w:id="77"/>
      <w:bookmarkEnd w:id="78"/>
    </w:p>
    <w:tbl>
      <w:tblPr>
        <w:tblW w:w="25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516"/>
        <w:gridCol w:w="13403"/>
        <w:gridCol w:w="222"/>
        <w:gridCol w:w="9873"/>
      </w:tblGrid>
      <w:tr>
        <w:trPr/>
        <w:tc>
          <w:tcPr>
            <w:tcW w:w="15434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9" w:name="italic31"/>
            <w:bookmarkStart w:id="80" w:name="bold29"/>
            <w:r>
              <w:rPr>
                <w:bCs/>
                <w:sz w:val="20"/>
              </w:rPr>
              <w:t>Participants</w:t>
            </w:r>
            <w:bookmarkEnd w:id="79"/>
            <w:bookmarkEnd w:id="80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81" w:name="bold30"/>
            <w:r>
              <w:rPr>
                <w:bCs/>
                <w:sz w:val="20"/>
              </w:rPr>
              <w:t>*</w:t>
            </w:r>
            <w:bookmarkEnd w:id="81"/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2"/>
            <w:bookmarkStart w:id="83" w:name="bold31"/>
            <w:bookmarkStart w:id="84" w:name="italic32"/>
            <w:bookmarkStart w:id="85" w:name="bold31"/>
            <w:bookmarkEnd w:id="84"/>
            <w:bookmarkEnd w:id="8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6" w:name="italic33"/>
            <w:bookmarkStart w:id="87" w:name="bold32"/>
            <w:bookmarkStart w:id="88" w:name="italic33"/>
            <w:bookmarkStart w:id="89" w:name="bold32"/>
            <w:bookmarkEnd w:id="88"/>
            <w:bookmarkEnd w:id="8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90" w:name="OLE_LINK4"/>
            <w:r>
              <w:rPr>
                <w:sz w:val="20"/>
              </w:rPr>
              <w:t>(c) Consider use of a flow diagram</w:t>
            </w:r>
            <w:bookmarkEnd w:id="90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1" w:name="italic34"/>
            <w:bookmarkStart w:id="92" w:name="bold33"/>
            <w:r>
              <w:rPr>
                <w:bCs/>
                <w:sz w:val="20"/>
              </w:rPr>
              <w:t xml:space="preserve">Descriptive </w:t>
            </w:r>
            <w:bookmarkStart w:id="93" w:name="italic35"/>
            <w:bookmarkStart w:id="94" w:name="bold34"/>
            <w:bookmarkEnd w:id="91"/>
            <w:bookmarkEnd w:id="92"/>
            <w:r>
              <w:rPr>
                <w:bCs/>
                <w:sz w:val="20"/>
              </w:rPr>
              <w:t>data</w:t>
            </w:r>
            <w:bookmarkEnd w:id="93"/>
            <w:bookmarkEnd w:id="94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5" w:name="bold35"/>
            <w:r>
              <w:rPr>
                <w:bCs/>
                <w:sz w:val="20"/>
              </w:rPr>
              <w:t>*</w:t>
            </w:r>
            <w:bookmarkEnd w:id="95"/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6"/>
            <w:bookmarkStart w:id="97" w:name="bold36"/>
            <w:bookmarkStart w:id="98" w:name="italic36"/>
            <w:bookmarkStart w:id="99" w:name="bold36"/>
            <w:bookmarkEnd w:id="98"/>
            <w:bookmarkEnd w:id="9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0" w:name="italic37"/>
            <w:bookmarkStart w:id="101" w:name="bold37"/>
            <w:bookmarkStart w:id="102" w:name="italic37"/>
            <w:bookmarkStart w:id="103" w:name="bold37"/>
            <w:bookmarkEnd w:id="102"/>
            <w:bookmarkEnd w:id="10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5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4" w:name="italic38"/>
            <w:bookmarkStart w:id="105" w:name="bold38"/>
            <w:bookmarkEnd w:id="104"/>
            <w:bookmarkEnd w:id="105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6" w:name="bold39"/>
            <w:r>
              <w:rPr>
                <w:bCs/>
                <w:sz w:val="20"/>
              </w:rPr>
              <w:t>*</w:t>
            </w:r>
            <w:bookmarkEnd w:id="106"/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1"/>
            <w:bookmarkStart w:id="108" w:name="italic40"/>
            <w:bookmarkEnd w:id="107"/>
            <w:bookmarkEnd w:id="108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2"/>
            <w:bookmarkStart w:id="110" w:name="italic41"/>
            <w:bookmarkStart w:id="111" w:name="bold42"/>
            <w:bookmarkStart w:id="112" w:name="italic41"/>
            <w:bookmarkEnd w:id="111"/>
            <w:bookmarkEnd w:id="112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3" w:name="bold43"/>
            <w:bookmarkStart w:id="114" w:name="italic42"/>
            <w:bookmarkStart w:id="115" w:name="bold43"/>
            <w:bookmarkStart w:id="116" w:name="italic42"/>
            <w:bookmarkEnd w:id="115"/>
            <w:bookmarkEnd w:id="116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4"/>
            <w:bookmarkStart w:id="118" w:name="italic43"/>
            <w:r>
              <w:rPr>
                <w:bCs/>
                <w:sz w:val="20"/>
              </w:rPr>
              <w:t>Other analyses</w:t>
            </w:r>
            <w:bookmarkEnd w:id="117"/>
            <w:bookmarkEnd w:id="118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45"/>
            <w:bookmarkStart w:id="120" w:name="italic44"/>
            <w:r>
              <w:rPr>
                <w:sz w:val="20"/>
              </w:rPr>
              <w:t>Discussion</w:t>
            </w:r>
            <w:bookmarkEnd w:id="119"/>
            <w:bookmarkEnd w:id="120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6"/>
            <w:bookmarkStart w:id="122" w:name="italic45"/>
            <w:bookmarkEnd w:id="121"/>
            <w:bookmarkEnd w:id="122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7"/>
            <w:bookmarkStart w:id="124" w:name="italic46"/>
            <w:bookmarkEnd w:id="123"/>
            <w:bookmarkEnd w:id="124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8"/>
            <w:bookmarkStart w:id="126" w:name="italic47"/>
            <w:bookmarkEnd w:id="125"/>
            <w:bookmarkEnd w:id="126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49"/>
            <w:bookmarkStart w:id="128" w:name="italic48"/>
            <w:bookmarkEnd w:id="127"/>
            <w:bookmarkEnd w:id="12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34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  <w:tc>
          <w:tcPr>
            <w:tcW w:w="100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05:22:00Z</dcterms:created>
  <dc:creator>pplouffe</dc:creator>
  <dc:description/>
  <dc:language>en-US</dc:language>
  <cp:lastModifiedBy>Beverley-Ann Biggs</cp:lastModifiedBy>
  <cp:lastPrinted>2007-10-15T13:39:00Z</cp:lastPrinted>
  <dcterms:modified xsi:type="dcterms:W3CDTF">2017-01-13T05:34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